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E3768" w14:textId="77777777" w:rsidR="005B1596" w:rsidRPr="00FA4F2B" w:rsidRDefault="005B1596" w:rsidP="005B1596">
      <w:pPr>
        <w:rPr>
          <w:rFonts w:ascii="Times New Roman" w:eastAsia="Times New Roman" w:hAnsi="Times New Roman" w:cs="Times New Roman"/>
          <w:b/>
          <w:bCs/>
          <w:color w:val="000000"/>
          <w:lang w:eastAsia="pl-P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S6 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Table. Dimensions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(mm) and weight (g)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of complete flakes (n=197).</w:t>
      </w:r>
    </w:p>
    <w:tbl>
      <w:tblPr>
        <w:tblW w:w="52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850"/>
        <w:gridCol w:w="850"/>
        <w:gridCol w:w="988"/>
      </w:tblGrid>
      <w:tr w:rsidR="009A3961" w:rsidRPr="002D1D9B" w14:paraId="0864604A" w14:textId="77777777" w:rsidTr="004833EB">
        <w:trPr>
          <w:trHeight w:hRule="exact" w:val="227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F3947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Dimens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C4FE55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DDCCB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a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EC3063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091B3C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dian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1669B65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. Dev.</w:t>
            </w:r>
          </w:p>
        </w:tc>
      </w:tr>
      <w:tr w:rsidR="009A3961" w:rsidRPr="002D1D9B" w14:paraId="41725335" w14:textId="77777777" w:rsidTr="004833EB">
        <w:trPr>
          <w:trHeight w:hRule="exact" w:val="227"/>
        </w:trPr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0DCEAE42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</w:t>
            </w: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ength 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4CFFD65E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,4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0DCFBD6D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71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5A2B9F0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9,64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7EC426FE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1,7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4618D363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,46</w:t>
            </w:r>
          </w:p>
        </w:tc>
      </w:tr>
      <w:tr w:rsidR="009A3961" w:rsidRPr="002D1D9B" w14:paraId="532A71FF" w14:textId="77777777" w:rsidTr="004833EB">
        <w:trPr>
          <w:trHeight w:hRule="exact" w:val="227"/>
        </w:trPr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59EEF4B7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</w:t>
            </w: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idth 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3F2EEFDD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2,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06B4D3E5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6231AD2A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6,5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26CD0E35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7,5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vAlign w:val="bottom"/>
            <w:hideMark/>
          </w:tcPr>
          <w:p w14:paraId="23A6DAF3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,84</w:t>
            </w:r>
          </w:p>
        </w:tc>
      </w:tr>
      <w:tr w:rsidR="009A3961" w:rsidRPr="002D1D9B" w14:paraId="22BAE740" w14:textId="77777777" w:rsidTr="004833EB">
        <w:trPr>
          <w:trHeight w:hRule="exact" w:val="227"/>
        </w:trPr>
        <w:tc>
          <w:tcPr>
            <w:tcW w:w="1134" w:type="dxa"/>
            <w:shd w:val="clear" w:color="auto" w:fill="E7E6E6" w:themeFill="background2"/>
            <w:noWrap/>
            <w:vAlign w:val="bottom"/>
            <w:hideMark/>
          </w:tcPr>
          <w:p w14:paraId="1E6415B0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</w:t>
            </w: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hickness 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00A0B072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,6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bottom"/>
            <w:hideMark/>
          </w:tcPr>
          <w:p w14:paraId="2F9DBF09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81,5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51B689E5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0,78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bottom"/>
            <w:hideMark/>
          </w:tcPr>
          <w:p w14:paraId="62D5026C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,7</w:t>
            </w:r>
          </w:p>
        </w:tc>
        <w:tc>
          <w:tcPr>
            <w:tcW w:w="988" w:type="dxa"/>
            <w:shd w:val="clear" w:color="auto" w:fill="E7E6E6" w:themeFill="background2"/>
            <w:noWrap/>
            <w:vAlign w:val="bottom"/>
            <w:hideMark/>
          </w:tcPr>
          <w:p w14:paraId="20CAE4DE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,02</w:t>
            </w:r>
          </w:p>
        </w:tc>
      </w:tr>
      <w:tr w:rsidR="009A3961" w:rsidRPr="002D1D9B" w14:paraId="330C2990" w14:textId="77777777" w:rsidTr="004833EB">
        <w:trPr>
          <w:trHeight w:hRule="exact" w:val="227"/>
        </w:trPr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77464A7A" w14:textId="77777777" w:rsidR="009A3961" w:rsidRPr="00AC0B04" w:rsidRDefault="009A3961" w:rsidP="004833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</w:t>
            </w: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eight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EA42E6B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,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  <w:hideMark/>
          </w:tcPr>
          <w:p w14:paraId="5B95A1B3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61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16694046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07,9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bottom"/>
            <w:hideMark/>
          </w:tcPr>
          <w:p w14:paraId="5ED374A6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7</w:t>
            </w:r>
          </w:p>
        </w:tc>
        <w:tc>
          <w:tcPr>
            <w:tcW w:w="988" w:type="dxa"/>
            <w:shd w:val="clear" w:color="auto" w:fill="F2F2F2" w:themeFill="background1" w:themeFillShade="F2"/>
            <w:noWrap/>
            <w:vAlign w:val="bottom"/>
            <w:hideMark/>
          </w:tcPr>
          <w:p w14:paraId="712EFF7C" w14:textId="77777777" w:rsidR="009A3961" w:rsidRPr="008F58D4" w:rsidRDefault="009A3961" w:rsidP="004833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20,20</w:t>
            </w:r>
          </w:p>
        </w:tc>
      </w:tr>
    </w:tbl>
    <w:p w14:paraId="095D79BF" w14:textId="77777777" w:rsidR="00A162D0" w:rsidRDefault="005B1596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61"/>
    <w:rsid w:val="004833EB"/>
    <w:rsid w:val="005B1596"/>
    <w:rsid w:val="005B1D31"/>
    <w:rsid w:val="00753886"/>
    <w:rsid w:val="009A3961"/>
    <w:rsid w:val="00A0763D"/>
    <w:rsid w:val="00B977D1"/>
    <w:rsid w:val="00E51069"/>
    <w:rsid w:val="00FA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949F"/>
  <w15:chartTrackingRefBased/>
  <w15:docId w15:val="{AC4B48FE-9C72-48F3-ADB2-94B05443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961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5</cp:revision>
  <dcterms:created xsi:type="dcterms:W3CDTF">2020-07-03T20:57:00Z</dcterms:created>
  <dcterms:modified xsi:type="dcterms:W3CDTF">2021-03-11T04:25:00Z</dcterms:modified>
</cp:coreProperties>
</file>